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D4FB5" w14:textId="77777777" w:rsidR="0006181A" w:rsidRPr="0006181A" w:rsidRDefault="0006181A" w:rsidP="0006181A">
      <w:pPr>
        <w:keepNext/>
        <w:keepLines/>
        <w:widowControl w:val="0"/>
        <w:spacing w:before="340" w:afterLines="300" w:after="978" w:line="578" w:lineRule="auto"/>
        <w:jc w:val="center"/>
        <w:outlineLvl w:val="0"/>
        <w:rPr>
          <w:rFonts w:ascii="Times New Roman" w:eastAsiaTheme="minorEastAsia" w:hAnsi="Times New Roman" w:cs="Times New Roman"/>
          <w:b/>
          <w:bCs/>
          <w:kern w:val="44"/>
          <w:sz w:val="28"/>
          <w:szCs w:val="28"/>
        </w:rPr>
      </w:pPr>
      <w:r w:rsidRPr="0006181A">
        <w:rPr>
          <w:rFonts w:ascii="Times New Roman" w:eastAsiaTheme="minorEastAsia" w:hAnsi="Times New Roman" w:cs="Times New Roman"/>
          <w:b/>
          <w:bCs/>
          <w:kern w:val="44"/>
          <w:sz w:val="28"/>
          <w:szCs w:val="28"/>
        </w:rPr>
        <w:t xml:space="preserve">Decoding the Anti-hypertensive Mechanism of </w:t>
      </w:r>
      <w:r w:rsidRPr="0006181A">
        <w:rPr>
          <w:rFonts w:ascii="Times New Roman" w:eastAsia="Times New Roman Uni" w:hAnsi="Times New Roman" w:cs="Times New Roman"/>
          <w:b/>
          <w:bCs/>
          <w:kern w:val="44"/>
          <w:sz w:val="28"/>
          <w:szCs w:val="28"/>
        </w:rPr>
        <w:t>α-Mangostin</w:t>
      </w:r>
      <w:r w:rsidRPr="0006181A">
        <w:rPr>
          <w:rFonts w:ascii="Times New Roman" w:eastAsiaTheme="minorEastAsia" w:hAnsi="Times New Roman" w:cs="Times New Roman"/>
          <w:b/>
          <w:bCs/>
          <w:kern w:val="44"/>
          <w:sz w:val="28"/>
          <w:szCs w:val="28"/>
        </w:rPr>
        <w:t xml:space="preserve"> Based on Network Pharmacology, Molecular Docking and Experimental Validation</w:t>
      </w:r>
    </w:p>
    <w:p w14:paraId="7EB276AE" w14:textId="3F5A1358" w:rsidR="00AA3582" w:rsidRPr="00C23DC3" w:rsidRDefault="00AA3582" w:rsidP="00AA3582">
      <w:pPr>
        <w:spacing w:line="480" w:lineRule="auto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Qi-Qi Xue*, Chu-Hao Liu*, Yan Li</w:t>
      </w:r>
    </w:p>
    <w:p w14:paraId="1F7FDE4F" w14:textId="77777777" w:rsidR="00AA3582" w:rsidRDefault="00AA3582" w:rsidP="00AA3582">
      <w:pPr>
        <w:spacing w:line="480" w:lineRule="auto"/>
        <w:rPr>
          <w:rFonts w:ascii="Times New Roman" w:eastAsia="Times New Roman Uni" w:hAnsi="Times New Roman" w:cs="Times New Roman"/>
        </w:rPr>
      </w:pPr>
      <w:r w:rsidRPr="00C23DC3">
        <w:rPr>
          <w:rFonts w:ascii="Times New Roman" w:eastAsia="Times New Roman Uni" w:hAnsi="Times New Roman" w:cs="Times New Roman"/>
          <w:color w:val="000000" w:themeColor="text1"/>
          <w:vertAlign w:val="superscript"/>
        </w:rPr>
        <w:t xml:space="preserve">1 </w:t>
      </w:r>
      <w:r w:rsidRPr="00C23DC3">
        <w:rPr>
          <w:rFonts w:ascii="Times New Roman" w:eastAsia="Times New Roman Uni" w:hAnsi="Times New Roman" w:cs="Times New Roman"/>
        </w:rPr>
        <w:t xml:space="preserve">Department of Cardiovascular Medicine, Shanghai Institute of Hypertension, Shanghai Key Laboratory of Hypertension, National Research Centre for Translational Medicine, </w:t>
      </w:r>
      <w:proofErr w:type="spellStart"/>
      <w:r w:rsidRPr="00C23DC3">
        <w:rPr>
          <w:rFonts w:ascii="Times New Roman" w:eastAsia="Times New Roman Uni" w:hAnsi="Times New Roman" w:cs="Times New Roman"/>
        </w:rPr>
        <w:t>Ruijin</w:t>
      </w:r>
      <w:proofErr w:type="spellEnd"/>
      <w:r w:rsidRPr="00C23DC3">
        <w:rPr>
          <w:rFonts w:ascii="Times New Roman" w:eastAsia="Times New Roman Uni" w:hAnsi="Times New Roman" w:cs="Times New Roman"/>
        </w:rPr>
        <w:t xml:space="preserve"> Hospital, Shanghai </w:t>
      </w:r>
      <w:proofErr w:type="spellStart"/>
      <w:r w:rsidRPr="00C23DC3">
        <w:rPr>
          <w:rFonts w:ascii="Times New Roman" w:eastAsia="Times New Roman Uni" w:hAnsi="Times New Roman" w:cs="Times New Roman"/>
        </w:rPr>
        <w:t>Jia</w:t>
      </w:r>
      <w:r>
        <w:rPr>
          <w:rFonts w:ascii="Times New Roman" w:eastAsia="Times New Roman Uni" w:hAnsi="Times New Roman" w:cs="Times New Roman" w:hint="eastAsia"/>
        </w:rPr>
        <w:t>o</w:t>
      </w:r>
      <w:r w:rsidRPr="00C23DC3">
        <w:rPr>
          <w:rFonts w:ascii="Times New Roman" w:eastAsia="Times New Roman Uni" w:hAnsi="Times New Roman" w:cs="Times New Roman"/>
        </w:rPr>
        <w:t>tong</w:t>
      </w:r>
      <w:proofErr w:type="spellEnd"/>
      <w:r w:rsidRPr="00C23DC3">
        <w:rPr>
          <w:rFonts w:ascii="Times New Roman" w:eastAsia="Times New Roman Uni" w:hAnsi="Times New Roman" w:cs="Times New Roman"/>
        </w:rPr>
        <w:t xml:space="preserve"> University School of Medicine, Shanghai, China</w:t>
      </w:r>
    </w:p>
    <w:p w14:paraId="07804229" w14:textId="77777777" w:rsidR="00AA3582" w:rsidRPr="00C23DC3" w:rsidRDefault="00AA3582" w:rsidP="00AA3582">
      <w:pPr>
        <w:spacing w:line="480" w:lineRule="auto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</w:rPr>
        <w:t>*</w:t>
      </w:r>
      <w:r>
        <w:rPr>
          <w:rFonts w:ascii="Times New Roman" w:eastAsia="Times New Roman Uni" w:hAnsi="Times New Roman" w:cs="Times New Roman"/>
        </w:rPr>
        <w:t>Co-first Author</w:t>
      </w:r>
    </w:p>
    <w:p w14:paraId="5E76E0FB" w14:textId="2031C5C4" w:rsidR="00AA3582" w:rsidRDefault="00AA3582" w:rsidP="00AA3582">
      <w:pPr>
        <w:spacing w:line="480" w:lineRule="auto"/>
        <w:rPr>
          <w:rFonts w:ascii="Times New Roman" w:eastAsia="Times New Roman Uni" w:hAnsi="Times New Roman" w:cs="Times New Roman"/>
          <w:b/>
          <w:bCs/>
        </w:rPr>
      </w:pPr>
      <w:proofErr w:type="spellStart"/>
      <w:r w:rsidRPr="00C23DC3">
        <w:rPr>
          <w:rFonts w:ascii="Times New Roman" w:eastAsia="Times New Roman Uni" w:hAnsi="Times New Roman" w:cs="Times New Roman"/>
          <w:lang w:val="de-DE"/>
        </w:rPr>
        <w:t>Correspondence</w:t>
      </w:r>
      <w:proofErr w:type="spellEnd"/>
      <w:r w:rsidRPr="00C23DC3">
        <w:rPr>
          <w:rFonts w:ascii="Times New Roman" w:eastAsia="Times New Roman Uni" w:hAnsi="Times New Roman" w:cs="Times New Roman"/>
          <w:lang w:val="de-DE"/>
        </w:rPr>
        <w:t xml:space="preserve"> </w:t>
      </w:r>
      <w:proofErr w:type="spellStart"/>
      <w:r w:rsidRPr="00C23DC3">
        <w:rPr>
          <w:rFonts w:ascii="Times New Roman" w:eastAsia="Times New Roman Uni" w:hAnsi="Times New Roman" w:cs="Times New Roman"/>
          <w:lang w:val="de-DE"/>
        </w:rPr>
        <w:t>to</w:t>
      </w:r>
      <w:proofErr w:type="spellEnd"/>
      <w:r w:rsidRPr="00C23DC3">
        <w:rPr>
          <w:rFonts w:ascii="Times New Roman" w:eastAsia="Times New Roman Uni" w:hAnsi="Times New Roman" w:cs="Times New Roman"/>
          <w:lang w:val="de-DE"/>
        </w:rPr>
        <w:t>:</w:t>
      </w:r>
      <w:r w:rsidRPr="00C23DC3">
        <w:rPr>
          <w:rFonts w:ascii="Times New Roman" w:eastAsia="Times New Roman Uni" w:hAnsi="Times New Roman" w:cs="Times New Roman"/>
        </w:rPr>
        <w:t xml:space="preserve"> Dr. Yan Li, Department of Cardiovascular Medicine, Shanghai Institute of Hypertension, </w:t>
      </w:r>
      <w:proofErr w:type="spellStart"/>
      <w:r w:rsidRPr="00C23DC3">
        <w:rPr>
          <w:rFonts w:ascii="Times New Roman" w:eastAsia="Times New Roman Uni" w:hAnsi="Times New Roman" w:cs="Times New Roman"/>
        </w:rPr>
        <w:t>Ruijin</w:t>
      </w:r>
      <w:proofErr w:type="spellEnd"/>
      <w:r w:rsidRPr="00C23DC3">
        <w:rPr>
          <w:rFonts w:ascii="Times New Roman" w:eastAsia="Times New Roman Uni" w:hAnsi="Times New Roman" w:cs="Times New Roman"/>
        </w:rPr>
        <w:t xml:space="preserve"> Hospital, Shanghai </w:t>
      </w:r>
      <w:proofErr w:type="spellStart"/>
      <w:r w:rsidRPr="00C23DC3">
        <w:rPr>
          <w:rFonts w:ascii="Times New Roman" w:eastAsia="Times New Roman Uni" w:hAnsi="Times New Roman" w:cs="Times New Roman"/>
        </w:rPr>
        <w:t>Jia</w:t>
      </w:r>
      <w:r>
        <w:rPr>
          <w:rFonts w:ascii="Times New Roman" w:eastAsia="Times New Roman Uni" w:hAnsi="Times New Roman" w:cs="Times New Roman" w:hint="eastAsia"/>
        </w:rPr>
        <w:t>o</w:t>
      </w:r>
      <w:r w:rsidRPr="00C23DC3">
        <w:rPr>
          <w:rFonts w:ascii="Times New Roman" w:eastAsia="Times New Roman Uni" w:hAnsi="Times New Roman" w:cs="Times New Roman"/>
        </w:rPr>
        <w:t>tong</w:t>
      </w:r>
      <w:proofErr w:type="spellEnd"/>
      <w:r w:rsidRPr="00C23DC3">
        <w:rPr>
          <w:rFonts w:ascii="Times New Roman" w:eastAsia="Times New Roman Uni" w:hAnsi="Times New Roman" w:cs="Times New Roman"/>
        </w:rPr>
        <w:t xml:space="preserve"> University School of Medicine, </w:t>
      </w:r>
      <w:proofErr w:type="spellStart"/>
      <w:r w:rsidRPr="00C23DC3">
        <w:rPr>
          <w:rFonts w:ascii="Times New Roman" w:eastAsia="Times New Roman Uni" w:hAnsi="Times New Roman" w:cs="Times New Roman"/>
        </w:rPr>
        <w:t>Ruijin</w:t>
      </w:r>
      <w:proofErr w:type="spellEnd"/>
      <w:r w:rsidRPr="00C23DC3">
        <w:rPr>
          <w:rFonts w:ascii="Times New Roman" w:eastAsia="Times New Roman Uni" w:hAnsi="Times New Roman" w:cs="Times New Roman"/>
        </w:rPr>
        <w:t xml:space="preserve"> 2nd Rd 197, Shanghai 200025, China, E-Mail</w:t>
      </w:r>
      <w:r>
        <w:rPr>
          <w:rFonts w:ascii="Times New Roman" w:eastAsia="Times New Roman Uni" w:hAnsi="Times New Roman" w:cs="Times New Roman"/>
        </w:rPr>
        <w:t xml:space="preserve">: </w:t>
      </w:r>
      <w:hyperlink r:id="rId4" w:history="1">
        <w:r w:rsidRPr="00A461FC">
          <w:rPr>
            <w:rStyle w:val="ae"/>
            <w:rFonts w:ascii="Times New Roman" w:eastAsia="Times New Roman Uni" w:hAnsi="Times New Roman" w:cs="Times New Roman"/>
          </w:rPr>
          <w:t>liyanshc</w:t>
        </w:r>
        <w:r w:rsidRPr="00A461FC">
          <w:rPr>
            <w:rStyle w:val="ae"/>
            <w:rFonts w:ascii="Times New Roman" w:eastAsia="Times New Roman Uni" w:hAnsi="Times New Roman" w:cs="Times New Roman" w:hint="eastAsia"/>
          </w:rPr>
          <w:t>n</w:t>
        </w:r>
        <w:r w:rsidRPr="00A461FC">
          <w:rPr>
            <w:rStyle w:val="ae"/>
            <w:rFonts w:ascii="Times New Roman" w:eastAsia="Times New Roman Uni" w:hAnsi="Times New Roman" w:cs="Times New Roman"/>
          </w:rPr>
          <w:t>@163.com</w:t>
        </w:r>
      </w:hyperlink>
      <w:r w:rsidRPr="00C23DC3">
        <w:rPr>
          <w:rFonts w:ascii="Times New Roman" w:eastAsia="Times New Roman Uni" w:hAnsi="Times New Roman" w:cs="Times New Roman"/>
        </w:rPr>
        <w:t xml:space="preserve">. </w:t>
      </w:r>
    </w:p>
    <w:p w14:paraId="6B933808" w14:textId="77777777" w:rsidR="00AA3582" w:rsidRDefault="00AA3582" w:rsidP="00AA3582">
      <w:pPr>
        <w:rPr>
          <w:rFonts w:ascii="Times New Roman" w:eastAsia="Times New Roman Uni" w:hAnsi="Times New Roman" w:cs="Times New Roman"/>
          <w:b/>
          <w:bCs/>
        </w:rPr>
        <w:sectPr w:rsidR="00AA3582" w:rsidSect="00AA358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eastAsia="Times New Roman Uni" w:hAnsi="Times New Roman" w:cs="Times New Roman"/>
          <w:b/>
          <w:bCs/>
        </w:rPr>
        <w:br w:type="page"/>
      </w:r>
    </w:p>
    <w:p w14:paraId="48F17724" w14:textId="2997751D" w:rsidR="00AA3582" w:rsidRDefault="00AA3582" w:rsidP="00AA3582">
      <w:pPr>
        <w:rPr>
          <w:rFonts w:ascii="Times New Roman" w:eastAsia="Times New Roman Uni" w:hAnsi="Times New Roman" w:cs="Times New Roman"/>
          <w:b/>
          <w:bCs/>
        </w:rPr>
      </w:pPr>
    </w:p>
    <w:p w14:paraId="7844D3BA" w14:textId="77777777" w:rsidR="00AA3582" w:rsidRPr="00AA3582" w:rsidRDefault="00AA3582" w:rsidP="00AA3582">
      <w:pPr>
        <w:rPr>
          <w:rFonts w:ascii="Times New Roman" w:eastAsia="Times New Roman Uni" w:hAnsi="Times New Roman" w:cs="Times New Roman"/>
          <w:b/>
          <w:bCs/>
        </w:rPr>
      </w:pPr>
    </w:p>
    <w:tbl>
      <w:tblPr>
        <w:tblpPr w:leftFromText="180" w:rightFromText="180" w:vertAnchor="page" w:horzAnchor="margin" w:tblpY="2769"/>
        <w:tblW w:w="14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740"/>
        <w:gridCol w:w="2120"/>
        <w:gridCol w:w="2064"/>
        <w:gridCol w:w="2980"/>
        <w:gridCol w:w="2736"/>
      </w:tblGrid>
      <w:tr w:rsidR="00AA3582" w:rsidRPr="00D01BE9" w14:paraId="0ADC1A09" w14:textId="77777777" w:rsidTr="00564CD4">
        <w:trPr>
          <w:trHeight w:val="320"/>
        </w:trPr>
        <w:tc>
          <w:tcPr>
            <w:tcW w:w="2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C5A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Gene Name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CB544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D6355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8936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57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C13B0" w14:textId="58B4D028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Multiple Comparisons</w:t>
            </w:r>
          </w:p>
        </w:tc>
      </w:tr>
      <w:tr w:rsidR="00AA3582" w:rsidRPr="00D01BE9" w14:paraId="0B197BBB" w14:textId="77777777" w:rsidTr="00564CD4">
        <w:trPr>
          <w:trHeight w:val="320"/>
        </w:trPr>
        <w:tc>
          <w:tcPr>
            <w:tcW w:w="2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DF8F9B" w14:textId="77777777" w:rsidR="00AA3582" w:rsidRPr="00D01BE9" w:rsidRDefault="00AA3582" w:rsidP="00564CD4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F9F5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Control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253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D01BE9">
              <w:rPr>
                <w:rFonts w:ascii="Times New Roman" w:eastAsia="DengXian" w:hAnsi="Times New Roman" w:cs="Times New Roman"/>
                <w:color w:val="000000"/>
              </w:rPr>
              <w:t>AngII+CMC-Na</w:t>
            </w:r>
            <w:proofErr w:type="spellEnd"/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6AF4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D01BE9">
              <w:rPr>
                <w:rFonts w:ascii="Times New Roman" w:eastAsia="DengXian" w:hAnsi="Times New Roman" w:cs="Times New Roman"/>
                <w:color w:val="000000"/>
              </w:rPr>
              <w:t>AngII</w:t>
            </w:r>
            <w:proofErr w:type="spellEnd"/>
            <w:r w:rsidRPr="00D01BE9">
              <w:rPr>
                <w:rFonts w:ascii="Times New Roman" w:eastAsia="DengXian" w:hAnsi="Times New Roman" w:cs="Times New Roman"/>
                <w:color w:val="000000"/>
              </w:rPr>
              <w:t>+α-MG (4.0)</w:t>
            </w:r>
          </w:p>
        </w:tc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EBA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  <w:i/>
                <w:iCs/>
              </w:rPr>
              <w:t xml:space="preserve">P-value </w:t>
            </w:r>
            <w:r w:rsidRPr="00D01BE9">
              <w:rPr>
                <w:rFonts w:ascii="Times New Roman" w:eastAsia="DengXian" w:hAnsi="Times New Roman" w:cs="Times New Roman"/>
              </w:rPr>
              <w:t>(A vs. B)</w:t>
            </w:r>
          </w:p>
        </w:tc>
        <w:tc>
          <w:tcPr>
            <w:tcW w:w="2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5DC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  <w:i/>
                <w:iCs/>
              </w:rPr>
              <w:t>P-value</w:t>
            </w:r>
            <w:r w:rsidRPr="00D01BE9">
              <w:rPr>
                <w:rFonts w:ascii="Times New Roman" w:eastAsia="DengXian" w:hAnsi="Times New Roman" w:cs="Times New Roman"/>
              </w:rPr>
              <w:t xml:space="preserve"> (B vs. C)</w:t>
            </w:r>
          </w:p>
        </w:tc>
      </w:tr>
      <w:tr w:rsidR="00AA3582" w:rsidRPr="00D01BE9" w14:paraId="69A47895" w14:textId="77777777" w:rsidTr="00564CD4">
        <w:trPr>
          <w:trHeight w:val="320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5FB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TNF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E4D1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1±0.09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110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3.30±0.95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F622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14±0.39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349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17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691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22</w:t>
            </w:r>
          </w:p>
        </w:tc>
      </w:tr>
      <w:tr w:rsidR="00AA3582" w:rsidRPr="00D01BE9" w14:paraId="4B5D45C0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5B2CA0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AKT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6FCC5C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4±0.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A3C6AAF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2±0.31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7AD5C464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99±0.1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5DC241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90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96178A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95</w:t>
            </w:r>
          </w:p>
        </w:tc>
      </w:tr>
      <w:tr w:rsidR="00AA3582" w:rsidRPr="00D01BE9" w14:paraId="5E30C2E2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449B65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SRC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AE5B892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16±0.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9E6880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51±0.19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BFCC62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56±0.3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B4B0264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66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7A77498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262</w:t>
            </w:r>
          </w:p>
        </w:tc>
      </w:tr>
      <w:tr w:rsidR="00AA3582" w:rsidRPr="00D01BE9" w14:paraId="0E7C41D1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FB145E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CTNNB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ED259D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7±0.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6CCB704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2.26±0.98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7695D33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2.59±0.45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CD5D39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873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223B24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316</w:t>
            </w:r>
          </w:p>
        </w:tc>
      </w:tr>
      <w:tr w:rsidR="00AA3582" w:rsidRPr="00D01BE9" w14:paraId="06DF481B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FF59C7B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HSP90AA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C81054F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1±0.0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B56D6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52±0.19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77321F9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1±0.0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8F2DFA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87A4CC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33</w:t>
            </w:r>
          </w:p>
        </w:tc>
      </w:tr>
      <w:tr w:rsidR="00AA3582" w:rsidRPr="00D01BE9" w14:paraId="3F5D77F4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EDDEBE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NFKB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B0E52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3±0.1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54AF6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85±0.35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6DA349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84±0.06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C20A92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C06E3C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20</w:t>
            </w:r>
          </w:p>
        </w:tc>
      </w:tr>
      <w:tr w:rsidR="00AA3582" w:rsidRPr="00D01BE9" w14:paraId="3D5D0985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FCF8E9F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HSP90AB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9F78C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1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8EA20D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39±0.08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8FBE10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35±0.05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1F4B778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770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42F159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01</w:t>
            </w:r>
          </w:p>
        </w:tc>
      </w:tr>
      <w:tr w:rsidR="00AA3582" w:rsidRPr="00D01BE9" w14:paraId="6846CA5B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54309D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PPARG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7DE0EE4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99±0.0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CEE361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20±0.05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99DF475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14±0.82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BB8201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20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1B50328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46</w:t>
            </w:r>
          </w:p>
        </w:tc>
      </w:tr>
      <w:tr w:rsidR="00AA3582" w:rsidRPr="00D01BE9" w14:paraId="6081488E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ECDE111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MTOR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B404B7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97±0.1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C9C5C5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87±0.06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5903BD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48±0.3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954A211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63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EDA1C6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158</w:t>
            </w:r>
          </w:p>
        </w:tc>
      </w:tr>
      <w:tr w:rsidR="00AA3582" w:rsidRPr="00D01BE9" w14:paraId="745604F8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AC949F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MAPK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726CB5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9±0.0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65491B1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3.27±0.68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566042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4.03±1.2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5B9FF46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97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B82CF42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13</w:t>
            </w:r>
          </w:p>
        </w:tc>
      </w:tr>
      <w:tr w:rsidR="00AA3582" w:rsidRPr="00D01BE9" w14:paraId="61F2CEA9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30990D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CCND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10532A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5±0.1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F745E18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2.85±0.84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E4AB87B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2.07±1.37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0394009B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96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FE7FD71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109</w:t>
            </w:r>
          </w:p>
        </w:tc>
      </w:tr>
      <w:tr w:rsidR="00AA3582" w:rsidRPr="00D01BE9" w14:paraId="747B71BB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AEF17D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SIRT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17262E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0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C4922EB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41±0.07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CCD538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5±0.1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C0A7CA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02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95D1F0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03</w:t>
            </w:r>
          </w:p>
        </w:tc>
      </w:tr>
      <w:tr w:rsidR="00AA3582" w:rsidRPr="00D01BE9" w14:paraId="3D3678D3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EC7034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PTGS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D492E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0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D139968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4.44±2.06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3F0F23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29±0.6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3D87F94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42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471CF9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29</w:t>
            </w:r>
          </w:p>
        </w:tc>
      </w:tr>
      <w:tr w:rsidR="00AA3582" w:rsidRPr="00D01BE9" w14:paraId="2DF1958B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DC618BB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MAPK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3AFB538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2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6C805C6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37±0.12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292745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38±0.2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87022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98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16A815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15</w:t>
            </w:r>
          </w:p>
        </w:tc>
      </w:tr>
      <w:tr w:rsidR="00AA3582" w:rsidRPr="00D01BE9" w14:paraId="357E9FF4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802B74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BCL2L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B3E316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1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BFB0E7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62±0.41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967E732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67±0.5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421D2089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464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2760A86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85</w:t>
            </w:r>
          </w:p>
        </w:tc>
      </w:tr>
      <w:tr w:rsidR="00AA3582" w:rsidRPr="00D01BE9" w14:paraId="406949D5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5CB356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PIK3C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FCD4BA5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1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1DBE9D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18±0.53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CA76C92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22±0.98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DFCFA1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97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D1381D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34</w:t>
            </w:r>
          </w:p>
        </w:tc>
      </w:tr>
      <w:tr w:rsidR="00AA3582" w:rsidRPr="00D01BE9" w14:paraId="688ED0FB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2424EB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REL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4D29041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CF4FC4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99±0.52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D7F3AD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19±0.14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501E88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43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543793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18</w:t>
            </w:r>
          </w:p>
        </w:tc>
      </w:tr>
      <w:tr w:rsidR="00AA3582" w:rsidRPr="00D01BE9" w14:paraId="5B20DB35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F41363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HDAC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3988D84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1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E79BE8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68±0.28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F8FC02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63±0.4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8CC448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433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F6EDCF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971</w:t>
            </w:r>
          </w:p>
        </w:tc>
      </w:tr>
      <w:tr w:rsidR="00AA3582" w:rsidRPr="00D01BE9" w14:paraId="14735FB7" w14:textId="77777777" w:rsidTr="00564CD4">
        <w:trPr>
          <w:trHeight w:val="32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6865F7E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APP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0A1314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0±0.0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98AC9D8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54±0.46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C6E4CAC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97±0.5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E8016DB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461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2F9CE7D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420</w:t>
            </w:r>
          </w:p>
        </w:tc>
      </w:tr>
      <w:tr w:rsidR="00AA3582" w:rsidRPr="00D01BE9" w14:paraId="5E12B37F" w14:textId="77777777" w:rsidTr="00564CD4">
        <w:trPr>
          <w:trHeight w:val="34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92B9BD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PRKC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064EF7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1.02±0.2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21014A0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34±0.17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DF40F1F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01BE9">
              <w:rPr>
                <w:rFonts w:ascii="Times New Roman" w:eastAsia="DengXian" w:hAnsi="Times New Roman" w:cs="Times New Roman"/>
                <w:color w:val="000000"/>
              </w:rPr>
              <w:t>0.41±0.2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26F4FFAA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1.000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000E9B6" w14:textId="77777777" w:rsidR="00AA3582" w:rsidRPr="00D01BE9" w:rsidRDefault="00AA3582" w:rsidP="00564CD4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01BE9">
              <w:rPr>
                <w:rFonts w:ascii="Times New Roman" w:eastAsia="DengXian" w:hAnsi="Times New Roman" w:cs="Times New Roman"/>
              </w:rPr>
              <w:t>0.009</w:t>
            </w:r>
          </w:p>
        </w:tc>
      </w:tr>
    </w:tbl>
    <w:p w14:paraId="01E8ACEE" w14:textId="3274A6CA" w:rsidR="003F0203" w:rsidRPr="00AA3582" w:rsidRDefault="00AA3582" w:rsidP="00AA3582">
      <w:pPr>
        <w:rPr>
          <w:rFonts w:asciiTheme="minorHAnsi" w:hAnsiTheme="minorHAnsi" w:cstheme="minorBidi"/>
          <w:sz w:val="21"/>
        </w:rPr>
      </w:pPr>
      <w:r w:rsidRPr="00D01BE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D01BE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</w:t>
      </w:r>
      <w:r w:rsidRPr="00D01BE9">
        <w:t xml:space="preserve"> </w:t>
      </w:r>
      <w:r>
        <w:rPr>
          <w:rFonts w:ascii="Times New Roman" w:hAnsi="Times New Roman" w:cs="Times New Roman"/>
        </w:rPr>
        <w:t>S</w:t>
      </w:r>
      <w:r w:rsidRPr="00D01BE9">
        <w:rPr>
          <w:rFonts w:ascii="Times New Roman" w:hAnsi="Times New Roman" w:cs="Times New Roman"/>
        </w:rPr>
        <w:t>tatistical data for mRNA expression levels</w:t>
      </w:r>
    </w:p>
    <w:sectPr w:rsidR="003F0203" w:rsidRPr="00AA3582" w:rsidSect="00AA358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panose1 w:val="020B0604020202020204"/>
    <w:charset w:val="86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582"/>
    <w:rsid w:val="00037B43"/>
    <w:rsid w:val="0006181A"/>
    <w:rsid w:val="00080B00"/>
    <w:rsid w:val="00092C4B"/>
    <w:rsid w:val="00100B43"/>
    <w:rsid w:val="001013F8"/>
    <w:rsid w:val="001814BB"/>
    <w:rsid w:val="00182321"/>
    <w:rsid w:val="00195108"/>
    <w:rsid w:val="001B31B2"/>
    <w:rsid w:val="001D47E4"/>
    <w:rsid w:val="001D4EE4"/>
    <w:rsid w:val="00221505"/>
    <w:rsid w:val="00236484"/>
    <w:rsid w:val="002C5062"/>
    <w:rsid w:val="00366F96"/>
    <w:rsid w:val="003A152E"/>
    <w:rsid w:val="003E3880"/>
    <w:rsid w:val="003F0203"/>
    <w:rsid w:val="003F76BA"/>
    <w:rsid w:val="0046181F"/>
    <w:rsid w:val="00484C32"/>
    <w:rsid w:val="004A15F6"/>
    <w:rsid w:val="00520539"/>
    <w:rsid w:val="005655D6"/>
    <w:rsid w:val="005D26E6"/>
    <w:rsid w:val="00620A35"/>
    <w:rsid w:val="00644DF7"/>
    <w:rsid w:val="006B01C9"/>
    <w:rsid w:val="006C37F3"/>
    <w:rsid w:val="006F0303"/>
    <w:rsid w:val="0072680A"/>
    <w:rsid w:val="00731CFD"/>
    <w:rsid w:val="00732108"/>
    <w:rsid w:val="00762197"/>
    <w:rsid w:val="00767AB4"/>
    <w:rsid w:val="00790FEB"/>
    <w:rsid w:val="00795BE5"/>
    <w:rsid w:val="007D7A9E"/>
    <w:rsid w:val="007E6B59"/>
    <w:rsid w:val="007F3CBD"/>
    <w:rsid w:val="00801264"/>
    <w:rsid w:val="00817083"/>
    <w:rsid w:val="00823E56"/>
    <w:rsid w:val="008F4CD0"/>
    <w:rsid w:val="00924F0F"/>
    <w:rsid w:val="009A7026"/>
    <w:rsid w:val="009F3403"/>
    <w:rsid w:val="00A011A0"/>
    <w:rsid w:val="00A44097"/>
    <w:rsid w:val="00A57CE2"/>
    <w:rsid w:val="00A94CFF"/>
    <w:rsid w:val="00A953AC"/>
    <w:rsid w:val="00AA1E0A"/>
    <w:rsid w:val="00AA3582"/>
    <w:rsid w:val="00AB7D7F"/>
    <w:rsid w:val="00B06F0F"/>
    <w:rsid w:val="00B93B67"/>
    <w:rsid w:val="00BA1FD2"/>
    <w:rsid w:val="00C11FBA"/>
    <w:rsid w:val="00C20869"/>
    <w:rsid w:val="00C519A2"/>
    <w:rsid w:val="00C7020E"/>
    <w:rsid w:val="00CA4120"/>
    <w:rsid w:val="00CC0EE4"/>
    <w:rsid w:val="00D25FF8"/>
    <w:rsid w:val="00D330B6"/>
    <w:rsid w:val="00D5305C"/>
    <w:rsid w:val="00D72463"/>
    <w:rsid w:val="00D846F8"/>
    <w:rsid w:val="00DB52B4"/>
    <w:rsid w:val="00DD30A8"/>
    <w:rsid w:val="00DD4643"/>
    <w:rsid w:val="00E61239"/>
    <w:rsid w:val="00E838BB"/>
    <w:rsid w:val="00F72797"/>
    <w:rsid w:val="00FF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C0F8B"/>
  <w15:chartTrackingRefBased/>
  <w15:docId w15:val="{6B10B593-1E7C-4141-8021-D7D43A91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58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A358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58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58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582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582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582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582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582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582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5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5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5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35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5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5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5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58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58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5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58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AA35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58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AA35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58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AA35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3582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AA358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yanshcn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9162</dc:creator>
  <cp:keywords/>
  <dc:description/>
  <cp:lastModifiedBy>a109162</cp:lastModifiedBy>
  <cp:revision>2</cp:revision>
  <dcterms:created xsi:type="dcterms:W3CDTF">2024-09-28T06:37:00Z</dcterms:created>
  <dcterms:modified xsi:type="dcterms:W3CDTF">2024-09-29T08:02:00Z</dcterms:modified>
</cp:coreProperties>
</file>